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6B154" w14:textId="50A5CFBD" w:rsidR="00473A6D" w:rsidRPr="00E07CDB" w:rsidRDefault="00473A6D" w:rsidP="00473A6D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32"/>
          <w:szCs w:val="28"/>
          <w:lang w:eastAsia="en-GB"/>
        </w:rPr>
      </w:pPr>
      <w:r w:rsidRPr="00E07CDB">
        <w:rPr>
          <w:rFonts w:ascii="Times New Roman" w:hAnsi="Times New Roman"/>
          <w:b/>
          <w:kern w:val="0"/>
          <w:sz w:val="32"/>
          <w:szCs w:val="28"/>
          <w:lang w:eastAsia="en-GB"/>
        </w:rPr>
        <w:t>Influence of advanced life support response time on out-of-hospital cardiac arrest patient outcomes in Taipei</w:t>
      </w:r>
    </w:p>
    <w:p w14:paraId="35E80B89" w14:textId="388978F7" w:rsidR="00E1450E" w:rsidRPr="00A83E00" w:rsidRDefault="00151945" w:rsidP="00A83E0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kern w:val="0"/>
          <w:sz w:val="32"/>
          <w:szCs w:val="28"/>
          <w:lang w:eastAsia="en-GB"/>
        </w:rPr>
      </w:pPr>
      <w:r w:rsidRPr="00E07CDB">
        <w:rPr>
          <w:rFonts w:ascii="Times New Roman" w:hAnsi="Times New Roman"/>
          <w:b/>
          <w:kern w:val="0"/>
          <w:sz w:val="32"/>
          <w:szCs w:val="28"/>
          <w:lang w:eastAsia="en-GB"/>
        </w:rPr>
        <w:t>Supporting information</w:t>
      </w:r>
    </w:p>
    <w:p w14:paraId="5E2045EF" w14:textId="7D44AB07" w:rsidR="00287293" w:rsidRPr="00287293" w:rsidRDefault="009C793A" w:rsidP="00287293">
      <w:pPr>
        <w:spacing w:line="480" w:lineRule="auto"/>
        <w:rPr>
          <w:rFonts w:ascii="Times New Roman" w:eastAsiaTheme="majorEastAsia" w:hAnsi="Times New Roman"/>
        </w:rPr>
      </w:pPr>
      <w:bookmarkStart w:id="0" w:name="_Hlk97235383"/>
      <w:r>
        <w:rPr>
          <w:rFonts w:ascii="Times New Roman" w:eastAsiaTheme="majorEastAsia" w:hAnsi="Times New Roman"/>
        </w:rPr>
        <w:t>S</w:t>
      </w:r>
      <w:r w:rsidR="00287293">
        <w:rPr>
          <w:rFonts w:ascii="Times New Roman" w:eastAsiaTheme="majorEastAsia" w:hAnsi="Times New Roman"/>
        </w:rPr>
        <w:t>2</w:t>
      </w:r>
      <w:r w:rsidR="00F969A5">
        <w:rPr>
          <w:rFonts w:ascii="Times New Roman" w:eastAsiaTheme="majorEastAsia" w:hAnsi="Times New Roman"/>
        </w:rPr>
        <w:t xml:space="preserve"> </w:t>
      </w:r>
      <w:r w:rsidR="00F969A5" w:rsidRPr="00A01E7E">
        <w:rPr>
          <w:rFonts w:ascii="Times New Roman" w:eastAsiaTheme="majorEastAsia" w:hAnsi="Times New Roman"/>
        </w:rPr>
        <w:t>Table</w:t>
      </w:r>
      <w:r w:rsidR="00287293">
        <w:rPr>
          <w:rFonts w:ascii="Times New Roman" w:eastAsiaTheme="majorEastAsia" w:hAnsi="Times New Roman"/>
        </w:rPr>
        <w:t>.</w:t>
      </w:r>
      <w:r w:rsidR="00287293" w:rsidRPr="00A01E7E">
        <w:rPr>
          <w:rFonts w:ascii="Times New Roman" w:eastAsiaTheme="majorEastAsia" w:hAnsi="Times New Roman"/>
        </w:rPr>
        <w:t xml:space="preserve"> </w:t>
      </w:r>
      <w:r w:rsidR="00287293">
        <w:rPr>
          <w:rFonts w:ascii="Times New Roman" w:eastAsiaTheme="majorEastAsia" w:hAnsi="Times New Roman"/>
        </w:rPr>
        <w:t xml:space="preserve">Univariate </w:t>
      </w:r>
      <w:r w:rsidR="00287293" w:rsidRPr="00A01E7E">
        <w:rPr>
          <w:rFonts w:ascii="Times New Roman" w:eastAsiaTheme="majorEastAsia" w:hAnsi="Times New Roman"/>
        </w:rPr>
        <w:t xml:space="preserve">logistic regression of </w:t>
      </w:r>
      <w:r w:rsidR="00287293" w:rsidRPr="00287293">
        <w:rPr>
          <w:rFonts w:ascii="Times New Roman" w:eastAsiaTheme="majorEastAsia" w:hAnsi="Times New Roman"/>
        </w:rPr>
        <w:t>CPC1–CPC2</w:t>
      </w:r>
      <w:r>
        <w:rPr>
          <w:rFonts w:ascii="Times New Roman" w:eastAsiaTheme="majorEastAsia" w:hAnsi="Times New Roman"/>
        </w:rPr>
        <w:t xml:space="preserve"> in each group.</w:t>
      </w:r>
    </w:p>
    <w:bookmarkEnd w:id="0"/>
    <w:tbl>
      <w:tblPr>
        <w:tblStyle w:val="a3"/>
        <w:tblW w:w="15304" w:type="dxa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2268"/>
        <w:gridCol w:w="1081"/>
        <w:gridCol w:w="2179"/>
        <w:gridCol w:w="1743"/>
        <w:gridCol w:w="1961"/>
        <w:gridCol w:w="124"/>
        <w:gridCol w:w="1837"/>
      </w:tblGrid>
      <w:tr w:rsidR="00287293" w:rsidRPr="00A01E7E" w14:paraId="00C79BA7" w14:textId="77777777" w:rsidTr="00E70DFB">
        <w:trPr>
          <w:trHeight w:val="388"/>
          <w:jc w:val="center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74C7E720" w14:textId="77777777" w:rsidR="00287293" w:rsidRPr="00A01E7E" w:rsidRDefault="00287293" w:rsidP="00E70DFB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349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3FAAC7D" w14:textId="77777777" w:rsidR="00287293" w:rsidRPr="00A01E7E" w:rsidRDefault="00287293" w:rsidP="00E70DFB">
            <w:pPr>
              <w:spacing w:line="48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A01E7E">
              <w:rPr>
                <w:rFonts w:ascii="Times New Roman" w:hAnsi="Times New Roman" w:cs="Times New Roman"/>
                <w:b/>
              </w:rPr>
              <w:t>Any ALS</w:t>
            </w:r>
          </w:p>
        </w:tc>
        <w:tc>
          <w:tcPr>
            <w:tcW w:w="392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2B8069C" w14:textId="77777777" w:rsidR="00287293" w:rsidRPr="00A01E7E" w:rsidRDefault="00287293" w:rsidP="00E70DFB">
            <w:pPr>
              <w:spacing w:line="48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A01E7E">
              <w:rPr>
                <w:rFonts w:ascii="Times New Roman" w:hAnsi="Times New Roman" w:cs="Times New Roman"/>
                <w:b/>
              </w:rPr>
              <w:t>Only ALS</w:t>
            </w:r>
          </w:p>
        </w:tc>
        <w:tc>
          <w:tcPr>
            <w:tcW w:w="392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8E26849" w14:textId="77777777" w:rsidR="00287293" w:rsidRPr="00A01E7E" w:rsidRDefault="00287293" w:rsidP="00E70DFB">
            <w:pPr>
              <w:spacing w:line="480" w:lineRule="auto"/>
              <w:jc w:val="center"/>
              <w:rPr>
                <w:rFonts w:ascii="Times New Roman" w:hAnsi="Times New Roman"/>
                <w:b/>
                <w:vertAlign w:val="superscript"/>
              </w:rPr>
            </w:pPr>
            <w:r w:rsidRPr="00A01E7E">
              <w:rPr>
                <w:rFonts w:ascii="Times New Roman" w:hAnsi="Times New Roman" w:cs="Times New Roman"/>
                <w:b/>
              </w:rPr>
              <w:t>ALS+BLS</w:t>
            </w:r>
          </w:p>
        </w:tc>
      </w:tr>
      <w:tr w:rsidR="00287293" w:rsidRPr="00A01E7E" w14:paraId="673978E4" w14:textId="77777777" w:rsidTr="00CF5266">
        <w:trPr>
          <w:trHeight w:val="388"/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AB1510" w14:textId="699F457B" w:rsidR="00287293" w:rsidRPr="00A01E7E" w:rsidRDefault="00DA4B75" w:rsidP="00E70D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552D">
              <w:rPr>
                <w:rFonts w:ascii="Times New Roman" w:hAnsi="Times New Roman" w:cs="Times New Roman"/>
                <w:b/>
                <w:bCs/>
                <w:lang w:val="en-US"/>
              </w:rPr>
              <w:t>CPC1–CPC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3AD8E" w14:textId="77777777" w:rsidR="00287293" w:rsidRPr="00A01E7E" w:rsidRDefault="00287293" w:rsidP="00E70DFB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(95%CI)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35DC09" w14:textId="77777777" w:rsidR="00287293" w:rsidRPr="00A01E7E" w:rsidRDefault="00287293" w:rsidP="00E70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217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0472FB4" w14:textId="77777777" w:rsidR="00287293" w:rsidRPr="00A01E7E" w:rsidRDefault="00287293" w:rsidP="00E70DFB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(95%CI)</w:t>
            </w:r>
          </w:p>
        </w:tc>
        <w:tc>
          <w:tcPr>
            <w:tcW w:w="1743" w:type="dxa"/>
            <w:tcBorders>
              <w:left w:val="nil"/>
              <w:bottom w:val="single" w:sz="4" w:space="0" w:color="auto"/>
              <w:right w:val="nil"/>
            </w:tcBorders>
          </w:tcPr>
          <w:p w14:paraId="25FDFA3D" w14:textId="77777777" w:rsidR="00287293" w:rsidRPr="00A01E7E" w:rsidRDefault="00287293" w:rsidP="00E70DFB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61" w:type="dxa"/>
            <w:tcBorders>
              <w:left w:val="nil"/>
              <w:bottom w:val="single" w:sz="4" w:space="0" w:color="auto"/>
              <w:right w:val="nil"/>
            </w:tcBorders>
          </w:tcPr>
          <w:p w14:paraId="1B75B494" w14:textId="77777777" w:rsidR="00287293" w:rsidRPr="00A01E7E" w:rsidRDefault="00287293" w:rsidP="00E70DFB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R(95%CI)</w:t>
            </w:r>
          </w:p>
        </w:tc>
        <w:tc>
          <w:tcPr>
            <w:tcW w:w="19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9D5102" w14:textId="77777777" w:rsidR="00287293" w:rsidRPr="00A01E7E" w:rsidRDefault="00287293" w:rsidP="00E70DFB">
            <w:pPr>
              <w:spacing w:line="480" w:lineRule="auto"/>
              <w:ind w:right="24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287293" w:rsidRPr="00A01E7E" w14:paraId="2561038D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FA164" w14:textId="77777777" w:rsidR="00287293" w:rsidRPr="00E1450E" w:rsidRDefault="00287293" w:rsidP="00E70DFB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All OHCA patient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3F35A4" w14:textId="072CAD8D" w:rsidR="00287293" w:rsidRPr="005F6653" w:rsidRDefault="00DA4B75" w:rsidP="00E70D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CPC1-2</w:t>
            </w:r>
            <w:r w:rsidR="00287293">
              <w:rPr>
                <w:rFonts w:ascii="Times New Roman" w:hAnsi="Times New Roman" w:cs="Times New Roman"/>
                <w:b/>
                <w:bCs/>
              </w:rPr>
              <w:t xml:space="preserve">/total N </w:t>
            </w:r>
            <w:r w:rsidR="00287293"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 w:rsidR="0028729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8736C">
              <w:rPr>
                <w:rFonts w:ascii="Times New Roman" w:hAnsi="Times New Roman" w:cs="Times New Roman"/>
                <w:b/>
                <w:bCs/>
              </w:rPr>
              <w:t>126</w:t>
            </w:r>
            <w:r w:rsidR="00287293">
              <w:rPr>
                <w:rFonts w:ascii="Times New Roman" w:hAnsi="Times New Roman" w:cs="Times New Roman"/>
                <w:b/>
                <w:bCs/>
              </w:rPr>
              <w:t>/4,278</w:t>
            </w:r>
            <w:r w:rsidR="00287293"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F9DD40" w14:textId="430CC004" w:rsidR="00287293" w:rsidRPr="005F6653" w:rsidRDefault="00DA4B75" w:rsidP="00E70D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CPC1-2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8736C">
              <w:rPr>
                <w:rFonts w:ascii="Times New Roman" w:hAnsi="Times New Roman" w:cs="Times New Roman"/>
                <w:b/>
                <w:bCs/>
              </w:rPr>
              <w:t>36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="00B8736C">
              <w:rPr>
                <w:rFonts w:ascii="Times New Roman" w:hAnsi="Times New Roman" w:cs="Times New Roman"/>
                <w:b/>
                <w:bCs/>
              </w:rPr>
              <w:t>661</w:t>
            </w:r>
            <w:r w:rsidR="00287293"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9FB7" w14:textId="06B3D7EE" w:rsidR="00287293" w:rsidRPr="005F6653" w:rsidRDefault="00DA4B75" w:rsidP="00E70D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CPC1-2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8736C">
              <w:rPr>
                <w:rFonts w:ascii="Times New Roman" w:hAnsi="Times New Roman" w:cs="Times New Roman"/>
                <w:b/>
                <w:bCs/>
              </w:rPr>
              <w:t>90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="00B8736C">
              <w:rPr>
                <w:rFonts w:ascii="Times New Roman" w:hAnsi="Times New Roman" w:cs="Times New Roman"/>
                <w:b/>
                <w:bCs/>
              </w:rPr>
              <w:t>3,617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F5266" w:rsidRPr="00A01E7E" w14:paraId="277FB290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20A6C" w14:textId="77777777" w:rsidR="00CF5266" w:rsidRPr="00A01E7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8EAD" w14:textId="1DA7F5BA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1 (0.86-0.9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C5A96" w14:textId="24EBE06C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/>
              </w:rPr>
              <w:t>&lt;</w:t>
            </w:r>
            <w:r w:rsidRPr="00CF5266">
              <w:rPr>
                <w:rFonts w:ascii="Times New Roman" w:hAnsi="Times New Roman" w:cs="Times New Roman" w:hint="eastAsia"/>
              </w:rPr>
              <w:t>0.00</w:t>
            </w:r>
            <w:r w:rsidRPr="00CF52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2C213B" w14:textId="6F3941E1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7 (0.83-1.1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AE20" w14:textId="18141D06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738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C55C" w14:textId="1FB616F5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3 (0.87-0.9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F3C0E" w14:textId="532B48C4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F5266" w:rsidRPr="00A01E7E" w14:paraId="6DFEB2D5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2111B" w14:textId="77777777" w:rsidR="00CF5266" w:rsidRPr="00A01E7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2E00" w14:textId="13ABD308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01 (0.91-1.1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FC6CC6" w14:textId="746C2938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2</w:t>
            </w:r>
            <w:r w:rsidRPr="00CF52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E5B94E" w14:textId="7107704E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A2DB" w14:textId="1664ECC4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63E9" w14:textId="11DE5305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7 (0.86-1.1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B858A" w14:textId="0D6E98D1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66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F5266" w:rsidRPr="00A01E7E" w14:paraId="42542A15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7BF4" w14:textId="77777777" w:rsidR="00CF5266" w:rsidRPr="00A01E7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331B" w14:textId="3C03D75B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84 (0.63-1.0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2C6921" w14:textId="747649EB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132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C9D40E" w14:textId="0080A07F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15 (0.77-1.7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F85A" w14:textId="574B40D9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481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514F" w14:textId="07670F76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16 (0.79-1.7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41E0" w14:textId="23D99131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43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F5266" w:rsidRPr="00A01E7E" w14:paraId="5F06C08E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F3D46" w14:textId="77777777" w:rsidR="00CF5266" w:rsidRPr="00A01E7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Shockab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hythm</w:t>
            </w:r>
            <w:r w:rsidRPr="007D552D">
              <w:rPr>
                <w:rFonts w:ascii="Times New Roman" w:hAnsi="Times New Roman" w:cs="Times New Roman"/>
                <w:lang w:val="en-US"/>
              </w:rPr>
              <w:t xml:space="preserve"> (pVT/Vf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E7182" w14:textId="3FDE2543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8.54 (12.70-27.0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956237" w14:textId="78FEB0E2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E5B797" w14:textId="645D40CC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32.96 (14.38-75.55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ED00" w14:textId="7D03BBAA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0E57" w14:textId="11792271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4.94 (9.67-23.0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E451" w14:textId="6CA3CCBB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F5266" w:rsidRPr="00A01E7E" w14:paraId="359D9346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5EC38" w14:textId="77777777" w:rsidR="00CF5266" w:rsidRPr="00A01E7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3D1A5" w14:textId="191E2137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6 (0.95-0.9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5E94B6" w14:textId="5DD4B953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BE7ED" w14:textId="520B328B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6 (0.94-0.9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D58D2" w14:textId="13436C1C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5572" w14:textId="608828CE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6 (0.95-0.9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B221" w14:textId="62F20A28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F5266" w:rsidRPr="00A01E7E" w14:paraId="09E07502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7C4DC" w14:textId="77777777" w:rsidR="00CF5266" w:rsidRPr="005C043F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235D" w14:textId="24650617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2.10 (1.37-3.1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314895" w14:textId="2BBDEF49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/>
              </w:rPr>
              <w:t>&lt;</w:t>
            </w:r>
            <w:r w:rsidRPr="00CF5266">
              <w:rPr>
                <w:rFonts w:ascii="Times New Roman" w:hAnsi="Times New Roman" w:cs="Times New Roman" w:hint="eastAsia"/>
              </w:rPr>
              <w:t>0.00</w:t>
            </w:r>
            <w:r w:rsidRPr="00CF526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BA2C88" w14:textId="72E6CC86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2.45 (1.06-5.6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4449" w14:textId="1C9731AF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6721" w14:textId="24400B0D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95 (1.20-3.1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492E" w14:textId="1C10112B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07</w:t>
            </w:r>
          </w:p>
        </w:tc>
      </w:tr>
      <w:tr w:rsidR="00CF5266" w:rsidRPr="00A01E7E" w14:paraId="6B1E57F7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5749E" w14:textId="77777777" w:rsidR="00CF5266" w:rsidRPr="005C043F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78F4B" w14:textId="7BC8BBB3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5.13 (3.26-7.4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90E512" w14:textId="30918396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B0D68D" w14:textId="2D1195E4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4.40 (2.12-9.1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D889" w14:textId="6F59D34C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6B63F" w14:textId="10CB57AF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5.16 (3.32-8.0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4463" w14:textId="7A7C93D8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CF5266" w:rsidRPr="00A01E7E" w14:paraId="0BA584ED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17BF2" w14:textId="77777777" w:rsidR="00CF5266" w:rsidRPr="005C043F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CA4E4" w14:textId="46810619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2.06 (1.44-2.9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6E9E97" w14:textId="5971D095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&lt;0.00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C6BF93" w14:textId="7AF02D56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2.36 (1.20-4.6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577F" w14:textId="68777A0E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1</w:t>
            </w:r>
            <w:r w:rsidRPr="00CF526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98EF5" w14:textId="77D2E5ED" w:rsidR="00CF5266" w:rsidRPr="005F6653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2.09 (1.37-3.1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3575" w14:textId="42BB4C7F" w:rsidR="00CF5266" w:rsidRPr="00A01E7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F5266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87293" w:rsidRPr="00A01E7E" w14:paraId="55507146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92D25" w14:textId="77777777" w:rsidR="00287293" w:rsidRPr="00E1450E" w:rsidRDefault="00287293" w:rsidP="00E70DFB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E1450E">
              <w:rPr>
                <w:rFonts w:ascii="Times New Roman" w:hAnsi="Times New Roman" w:hint="eastAsia"/>
                <w:b/>
                <w:bCs/>
              </w:rPr>
              <w:lastRenderedPageBreak/>
              <w:t>S</w:t>
            </w:r>
            <w:r w:rsidRPr="00E1450E">
              <w:rPr>
                <w:rFonts w:ascii="Times New Roman" w:hAnsi="Times New Roman"/>
                <w:b/>
                <w:bCs/>
              </w:rPr>
              <w:t>hockable rhythm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6C30E6">
              <w:rPr>
                <w:rFonts w:ascii="Times New Roman" w:hAnsi="Times New Roman" w:cs="Times New Roman"/>
                <w:b/>
                <w:bCs/>
                <w:lang w:val="en-US"/>
              </w:rPr>
              <w:t>(pVT/Vf)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75D55B" w14:textId="190D4404" w:rsidR="00287293" w:rsidRPr="005F6653" w:rsidRDefault="00DA4B75" w:rsidP="00E70D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CPC1-2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8736C">
              <w:rPr>
                <w:rFonts w:ascii="Times New Roman" w:hAnsi="Times New Roman" w:cs="Times New Roman"/>
                <w:b/>
                <w:bCs/>
              </w:rPr>
              <w:t>80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="00B8736C">
              <w:rPr>
                <w:rFonts w:ascii="Times New Roman" w:hAnsi="Times New Roman" w:cs="Times New Roman"/>
                <w:b/>
                <w:bCs/>
              </w:rPr>
              <w:t>436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86F9FE" w14:textId="0B102DE9" w:rsidR="00287293" w:rsidRPr="005F6653" w:rsidRDefault="00DA4B75" w:rsidP="00E70D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CPC1-2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8736C">
              <w:rPr>
                <w:rFonts w:ascii="Times New Roman" w:hAnsi="Times New Roman" w:cs="Times New Roman"/>
                <w:b/>
                <w:bCs/>
              </w:rPr>
              <w:t>28</w:t>
            </w:r>
            <w:r>
              <w:rPr>
                <w:rFonts w:ascii="Times New Roman" w:hAnsi="Times New Roman" w:cs="Times New Roman"/>
                <w:b/>
                <w:bCs/>
              </w:rPr>
              <w:t>/</w:t>
            </w:r>
            <w:r w:rsidR="00B8736C">
              <w:rPr>
                <w:rFonts w:ascii="Times New Roman" w:hAnsi="Times New Roman" w:cs="Times New Roman"/>
                <w:b/>
                <w:bCs/>
              </w:rPr>
              <w:t>88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81E2" w14:textId="35E4F6AC" w:rsidR="00287293" w:rsidRPr="005F6653" w:rsidRDefault="00287293" w:rsidP="00E70DF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 w:rsidR="00DA4B75">
              <w:rPr>
                <w:rFonts w:ascii="Times New Roman" w:hAnsi="Times New Roman" w:cs="Times New Roman"/>
                <w:b/>
                <w:bCs/>
              </w:rPr>
              <w:t xml:space="preserve">CPC1-2/total N </w:t>
            </w:r>
            <w:r w:rsidR="00DA4B75"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 w:rsidR="00DA4B7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8736C">
              <w:rPr>
                <w:rFonts w:ascii="Times New Roman" w:hAnsi="Times New Roman" w:cs="Times New Roman"/>
                <w:b/>
                <w:bCs/>
              </w:rPr>
              <w:t>52</w:t>
            </w:r>
            <w:r w:rsidR="00DA4B75">
              <w:rPr>
                <w:rFonts w:ascii="Times New Roman" w:hAnsi="Times New Roman" w:cs="Times New Roman"/>
                <w:b/>
                <w:bCs/>
              </w:rPr>
              <w:t>/</w:t>
            </w:r>
            <w:r w:rsidR="00B8736C">
              <w:rPr>
                <w:rFonts w:ascii="Times New Roman" w:hAnsi="Times New Roman" w:cs="Times New Roman"/>
                <w:b/>
                <w:bCs/>
              </w:rPr>
              <w:t>348</w:t>
            </w:r>
            <w:r w:rsidR="00DA4B75"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CF5266" w:rsidRPr="00E1450E" w14:paraId="3D71803A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670C9" w14:textId="77777777" w:rsidR="00CF5266" w:rsidRPr="00E1450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8725" w14:textId="555AFB12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88 (0.82-0.9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DA4BCA" w14:textId="29046E1C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F5266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A6AD0" w14:textId="44041E25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5 (0.76-1.19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6CA7" w14:textId="019F91AF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62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1A43" w14:textId="1026BC7D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1 (0.84-0.996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3CC7" w14:textId="5CE07266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402</w:t>
            </w:r>
          </w:p>
        </w:tc>
      </w:tr>
      <w:tr w:rsidR="00CF5266" w:rsidRPr="00E1450E" w14:paraId="7C396C44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0F40E" w14:textId="77777777" w:rsidR="00CF5266" w:rsidRPr="00E1450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A5C3" w14:textId="33CB83F6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5 (0.83-1.0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76FA2A" w14:textId="2A010143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386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67EC50" w14:textId="5BB8ADD2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15E60" w14:textId="6A002582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7440" w14:textId="2979FB47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89 (0.75-1.0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90E5" w14:textId="705E7E1F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16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F5266" w:rsidRPr="00E1450E" w14:paraId="075FCE71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6D0E" w14:textId="77777777" w:rsidR="00CF5266" w:rsidRPr="00E1450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91C4" w14:textId="051415D3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72 (0.53-0.9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4C0AAE" w14:textId="1D427BA2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42A66E" w14:textId="18FF253A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07 (0.65-1.7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8F0C" w14:textId="40413F0B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78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784F8" w14:textId="52A9DC06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6 (0.53-1.74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EE1F" w14:textId="594DD23D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F5266" w:rsidRPr="00E1450E" w14:paraId="42721D1E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F7ADA" w14:textId="77777777" w:rsidR="00CF5266" w:rsidRPr="00E1450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C0B5" w14:textId="0BF8AF81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7 (0.96-0.9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25AC7C" w14:textId="2987836C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F5266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56D007" w14:textId="3997BFB2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9 (0.96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567F" w14:textId="37E2C813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47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464C" w14:textId="6D97FF00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7 (0.95-0.99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D975" w14:textId="363AA1AC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F5266" w:rsidRPr="00E1450E" w14:paraId="2D27A588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E9E8" w14:textId="77777777" w:rsidR="00CF5266" w:rsidRPr="00E1450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333D" w14:textId="49D98DD3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22 (0.64-2.3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D7695A" w14:textId="77D76EA4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554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F17265" w14:textId="149F4D09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2 (0.25-3.37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5838" w14:textId="088A453E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9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39C8" w14:textId="6128967B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22 (0.56-2.63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748A" w14:textId="64DE7CFA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6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F5266" w:rsidRPr="00E1450E" w14:paraId="0E73D169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60C40" w14:textId="77777777" w:rsidR="00CF5266" w:rsidRPr="00E1450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D5C8" w14:textId="620B28E8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81 (1.06-3.0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E62E08" w14:textId="4EC99655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808A41" w14:textId="43E16E9A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87 (0.69-5.0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8C93" w14:textId="7F6A5BF5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2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19647" w14:textId="46DD70EB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69 (0.90-3.18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0871" w14:textId="734DE8A2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1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CF5266" w:rsidRPr="00E1450E" w14:paraId="1AF078CD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57473" w14:textId="77777777" w:rsidR="00CF5266" w:rsidRPr="00E1450E" w:rsidRDefault="00CF5266" w:rsidP="00CF5266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284E" w14:textId="1EA027F8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64 (1.002-2.6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3431F3" w14:textId="26991B63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6CE343" w14:textId="1AF42CAA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2.67 (1.06-6.7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4CB9" w14:textId="7ADED2CF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1559" w14:textId="4B0EA3C6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1.48 (0.81-2.69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BD63" w14:textId="1450FFE2" w:rsidR="00CF5266" w:rsidRPr="00E1450E" w:rsidRDefault="00CF5266" w:rsidP="00CF526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F5266">
              <w:rPr>
                <w:rFonts w:ascii="Times New Roman" w:hAnsi="Times New Roman" w:cs="Times New Roman" w:hint="eastAsia"/>
              </w:rPr>
              <w:t>0.2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3F1C4B" w:rsidRPr="00E1450E" w14:paraId="2EA732A2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5754D" w14:textId="0DD72D51" w:rsidR="003F1C4B" w:rsidRPr="005C043F" w:rsidRDefault="003F1C4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Non-s</w:t>
            </w:r>
            <w:r w:rsidRPr="00E1450E">
              <w:rPr>
                <w:rFonts w:ascii="Times New Roman" w:hAnsi="Times New Roman"/>
                <w:b/>
                <w:bCs/>
              </w:rPr>
              <w:t>hockable rhythm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F4221B" w14:textId="07DC7F1B" w:rsidR="003F1C4B" w:rsidRPr="00CF5266" w:rsidRDefault="003F1C4B" w:rsidP="00194F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46</w:t>
            </w:r>
            <w:r w:rsidRPr="00194F6B">
              <w:rPr>
                <w:rFonts w:ascii="Times New Roman" w:hAnsi="Times New Roman" w:cs="Times New Roman"/>
                <w:b/>
                <w:bCs/>
              </w:rPr>
              <w:t>/3,842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B9DB63" w14:textId="4ED786F9" w:rsidR="003F1C4B" w:rsidRPr="00CF5266" w:rsidRDefault="003F1C4B" w:rsidP="00194F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8/573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1D9F" w14:textId="40769D24" w:rsidR="003F1C4B" w:rsidRPr="00CF5266" w:rsidRDefault="003F1C4B" w:rsidP="00194F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1450E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HD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38/3,269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F1C4B" w:rsidRPr="00E1450E" w14:paraId="14C69DE7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E45DD" w14:textId="29B1116B" w:rsidR="003F1C4B" w:rsidRPr="005C043F" w:rsidRDefault="003F1C4B" w:rsidP="003F1C4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AD4AC" w14:textId="5B754652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95 (0.87-1.0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DBCD3" w14:textId="7B968652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214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1E29C" w14:textId="31728EEA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95 (0.68-1.3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7375" w14:textId="08BBDB87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7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21DA" w14:textId="3D564DD7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95 (0.86-1.04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7393" w14:textId="73D386B3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267</w:t>
            </w:r>
          </w:p>
        </w:tc>
      </w:tr>
      <w:tr w:rsidR="003F1C4B" w:rsidRPr="00E1450E" w14:paraId="07D9D7F2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91B67" w14:textId="477BC7EE" w:rsidR="003F1C4B" w:rsidRPr="005C043F" w:rsidRDefault="003F1C4B" w:rsidP="003F1C4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D01B5" w14:textId="4E7F4509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01 (0.86-1.1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A73493" w14:textId="0BC3653E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9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98D19A" w14:textId="6AD256A7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F7DB" w14:textId="0DF673C0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7083" w14:textId="7EABCC55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02 (0.86-1.22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376B" w14:textId="654EEF64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8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F1C4B" w:rsidRPr="00E1450E" w14:paraId="7C37077A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B888" w14:textId="4374831B" w:rsidR="003F1C4B" w:rsidRPr="005C043F" w:rsidRDefault="003F1C4B" w:rsidP="003F1C4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0A8E" w14:textId="1F5324B5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17 (0.78-1.7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8B88F" w14:textId="620FA734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446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AD3106" w14:textId="52A2B950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24 (0.54-2.81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7C50" w14:textId="0C77B770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6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C754" w14:textId="41E8C3F8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41 (0.79-2.5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B92E" w14:textId="046E42AA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2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3F1C4B" w:rsidRPr="00E1450E" w14:paraId="1CF08A60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282E4" w14:textId="3758BF9B" w:rsidR="003F1C4B" w:rsidRPr="005C043F" w:rsidRDefault="003F1C4B" w:rsidP="003F1C4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21E4" w14:textId="383ECE28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99 (0.97-1.0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A52975" w14:textId="67331183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1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342A46" w14:textId="30C140EA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98 (0.94-1.02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7ED1" w14:textId="0B61AB63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3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0B63" w14:textId="7B7D8BE7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99 (0.97-1.01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D1A6" w14:textId="15001A33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298</w:t>
            </w:r>
          </w:p>
        </w:tc>
      </w:tr>
      <w:tr w:rsidR="003F1C4B" w:rsidRPr="00E1450E" w14:paraId="570942EF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318C1" w14:textId="0A62FD0F" w:rsidR="003F1C4B" w:rsidRPr="005C043F" w:rsidRDefault="003F1C4B" w:rsidP="003F1C4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515E" w14:textId="76AE4114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27 (0.69-2.3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237843" w14:textId="681D0F2E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4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C97881" w14:textId="49BA561F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10 (0.26-4.6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0E8B7" w14:textId="233A2AAA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90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BE6D" w14:textId="63BE8591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30 (0.66-2.56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21E83" w14:textId="466A5C7E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44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3F1C4B" w:rsidRPr="00E1450E" w14:paraId="4CDEBCFB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8AE59" w14:textId="410F1F92" w:rsidR="003F1C4B" w:rsidRPr="005C043F" w:rsidRDefault="003F1C4B" w:rsidP="003F1C4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</w:t>
            </w:r>
            <w:r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6379" w14:textId="20326066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4.21 (2.33-7.6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95FC51" w14:textId="46D27873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3F1C4B">
              <w:rPr>
                <w:rFonts w:ascii="Times New Roman" w:hAnsi="Times New Roman" w:cs="Times New Roman" w:hint="eastAsia"/>
              </w:rPr>
              <w:t>.00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FD5D5B" w14:textId="25B2E6DF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2.21 (0.55-8.9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532A" w14:textId="04C598C9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2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2357" w14:textId="4DDCDA33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4.80 (2.49-9.25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731C" w14:textId="1C9C9D93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3F1C4B">
              <w:rPr>
                <w:rFonts w:ascii="Times New Roman" w:hAnsi="Times New Roman" w:cs="Times New Roman" w:hint="eastAsia"/>
              </w:rPr>
              <w:t>.001</w:t>
            </w:r>
          </w:p>
        </w:tc>
      </w:tr>
      <w:tr w:rsidR="003F1C4B" w:rsidRPr="00E1450E" w14:paraId="5EF46AB9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D1865" w14:textId="3F385CDF" w:rsidR="003F1C4B" w:rsidRPr="005C043F" w:rsidRDefault="003F1C4B" w:rsidP="003F1C4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DC769" w14:textId="37A4D69A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66 (0.93-2.97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A7F690" w14:textId="1363B63C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AD00C" w14:textId="1D286B99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72 (0.14-3.60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3F1E" w14:textId="4D7BC965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688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24CF" w14:textId="5396A0EE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1.96 (1.03-3.73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FAE8" w14:textId="06C462DC" w:rsidR="003F1C4B" w:rsidRPr="003F1C4B" w:rsidRDefault="003F1C4B" w:rsidP="003F1C4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F1C4B">
              <w:rPr>
                <w:rFonts w:ascii="Times New Roman" w:hAnsi="Times New Roman" w:cs="Times New Roman" w:hint="eastAsia"/>
              </w:rPr>
              <w:t>0.0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94F6B" w:rsidRPr="00E1450E" w14:paraId="48ECBB81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71170" w14:textId="77777777" w:rsidR="00194F6B" w:rsidRPr="004A2289" w:rsidRDefault="00194F6B" w:rsidP="00194F6B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PEA 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4BBAC" w14:textId="7EC1768E" w:rsidR="00194F6B" w:rsidRDefault="00194F6B" w:rsidP="00194F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CPC1-2/total N 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33/800</w:t>
            </w:r>
            <w:r w:rsidRPr="00E1450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E081FC" w14:textId="71B8F36E" w:rsidR="00194F6B" w:rsidRPr="00E1450E" w:rsidRDefault="00194F6B" w:rsidP="00194F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66494">
              <w:rPr>
                <w:rFonts w:ascii="Times New Roman" w:hAnsi="Times New Roman" w:cs="Times New Roman"/>
                <w:b/>
                <w:bCs/>
              </w:rPr>
              <w:t xml:space="preserve">(CPC1-2/total N = 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  <w:r w:rsidRPr="00A66494"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/>
                <w:b/>
                <w:bCs/>
              </w:rPr>
              <w:t>154</w:t>
            </w:r>
            <w:r w:rsidRPr="00A6649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E78BD8" w14:textId="34F494BF" w:rsidR="00194F6B" w:rsidRPr="00E1450E" w:rsidRDefault="00194F6B" w:rsidP="00194F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66494">
              <w:rPr>
                <w:rFonts w:ascii="Times New Roman" w:hAnsi="Times New Roman" w:cs="Times New Roman"/>
                <w:b/>
                <w:bCs/>
              </w:rPr>
              <w:t xml:space="preserve">(CPC1-2/total N = </w:t>
            </w:r>
            <w:r>
              <w:rPr>
                <w:rFonts w:ascii="Times New Roman" w:hAnsi="Times New Roman" w:cs="Times New Roman"/>
                <w:b/>
                <w:bCs/>
              </w:rPr>
              <w:t>26</w:t>
            </w:r>
            <w:r w:rsidRPr="00A66494"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/>
                <w:b/>
                <w:bCs/>
              </w:rPr>
              <w:t>646</w:t>
            </w:r>
            <w:r w:rsidRPr="00A66494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94F6B" w:rsidRPr="00E1450E" w14:paraId="255DF9CA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21C21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F6C7" w14:textId="59C215F5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90 (0.81-1.0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D11380" w14:textId="4ED4F789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0495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E5DBDB" w14:textId="155DC386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94 (0.64-1.38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4FE7" w14:textId="109E835F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7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6279C" w14:textId="56A1F114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87 (0.76-0.99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6B95" w14:textId="24CBDBDA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037</w:t>
            </w:r>
          </w:p>
        </w:tc>
      </w:tr>
      <w:tr w:rsidR="00194F6B" w:rsidRPr="00E1450E" w14:paraId="76746025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478E0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EF95" w14:textId="46637247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95 (0.78-1.1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3D088A" w14:textId="6D3CE388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6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7D4EB4" w14:textId="3704789F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2E8C" w14:textId="4013E156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A4ED" w14:textId="2F7A7032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95 (0.75-1.2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D970" w14:textId="3BBDF59D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660</w:t>
            </w:r>
          </w:p>
        </w:tc>
      </w:tr>
      <w:tr w:rsidR="00194F6B" w:rsidRPr="00E1450E" w14:paraId="615097EA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97010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0322" w14:textId="2C4645DA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14 (0.71-1.8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1E09B6" w14:textId="772E269E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5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678D91" w14:textId="17F059E4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20 (0.49-2.9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D6A8" w14:textId="6CE6DFB8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69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C2DA" w14:textId="2E6D6CEA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38 (0.66-2.9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D42C" w14:textId="3B83D7B0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400</w:t>
            </w:r>
          </w:p>
        </w:tc>
      </w:tr>
      <w:tr w:rsidR="00194F6B" w:rsidRPr="00E1450E" w14:paraId="5C1EF48A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0D67B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0ACC" w14:textId="5AFFAE1D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98 (0.96-1.00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7ECFA" w14:textId="6D96B62C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09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2B2DDB" w14:textId="1780665A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99 (0.94-1.0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E7EC" w14:textId="70218C4E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53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3FDF" w14:textId="64BB7542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98 (0.96-1.01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2083" w14:textId="007E28BE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1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94F6B" w:rsidRPr="00E1450E" w14:paraId="13A7F389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83FC1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9EFD" w14:textId="079FA9AB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36 (0.64-2.9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A1B84" w14:textId="731085A2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426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6E54FE" w14:textId="30FFE235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45 (0.27-7.74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7D66" w14:textId="417B193D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6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85D3" w14:textId="1CD86966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34 (0.57-3.12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CCC57" w14:textId="4034E6F5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50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194F6B" w:rsidRPr="00E1450E" w14:paraId="73704B27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7EA6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82C5" w14:textId="1D430315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8 (0.88-3.6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967896" w14:textId="304BB649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1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9CF518" w14:textId="0774678D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72 (0.16-3.33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39B6C" w14:textId="2A83FE9F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67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41E5" w14:textId="5F84C02B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2.31 (1.01-5.26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C8DB" w14:textId="488D0D76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046</w:t>
            </w:r>
          </w:p>
        </w:tc>
      </w:tr>
      <w:tr w:rsidR="00194F6B" w:rsidRPr="00E1450E" w14:paraId="31E4DA17" w14:textId="77777777" w:rsidTr="00CF5266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00FF4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D5FD" w14:textId="7B303E37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61 (0.80-3.2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CE1649" w14:textId="639CE79C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18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39E461" w14:textId="1FD80203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00 (0.19-5.36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52CD" w14:textId="4B1C0892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45C16" w14:textId="13B2AC33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1.85 (0.84-4.1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9B20" w14:textId="0FE6E6C8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C57DC">
              <w:rPr>
                <w:rFonts w:ascii="Times New Roman" w:hAnsi="Times New Roman" w:cs="Times New Roman" w:hint="eastAsia"/>
              </w:rPr>
              <w:t>0.1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194F6B" w:rsidRPr="00E1450E" w14:paraId="051FAC1C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F786D" w14:textId="77777777" w:rsidR="00194F6B" w:rsidRPr="005C043F" w:rsidRDefault="00194F6B" w:rsidP="00194F6B">
            <w:pPr>
              <w:spacing w:line="480" w:lineRule="auto"/>
              <w:rPr>
                <w:rFonts w:ascii="Times New Roman" w:hAnsi="Times New Roman"/>
              </w:rPr>
            </w:pPr>
            <w:r w:rsidRPr="00E9029C">
              <w:rPr>
                <w:rFonts w:ascii="Times New Roman" w:hAnsi="Times New Roman" w:hint="eastAsia"/>
                <w:b/>
                <w:bCs/>
              </w:rPr>
              <w:t>A</w:t>
            </w:r>
            <w:r w:rsidRPr="00E9029C">
              <w:rPr>
                <w:rFonts w:ascii="Times New Roman" w:hAnsi="Times New Roman"/>
                <w:b/>
                <w:bCs/>
              </w:rPr>
              <w:t>systole</w:t>
            </w:r>
          </w:p>
        </w:tc>
        <w:tc>
          <w:tcPr>
            <w:tcW w:w="334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BBFCC" w14:textId="44A36C7B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37637">
              <w:rPr>
                <w:rFonts w:ascii="Times New Roman" w:hAnsi="Times New Roman" w:cs="Times New Roman"/>
                <w:b/>
                <w:bCs/>
              </w:rPr>
              <w:t xml:space="preserve">(CPC1-2/total N = </w:t>
            </w:r>
            <w:r>
              <w:rPr>
                <w:rFonts w:ascii="Times New Roman" w:hAnsi="Times New Roman" w:cs="Times New Roman"/>
                <w:b/>
                <w:bCs/>
              </w:rPr>
              <w:t>13</w:t>
            </w:r>
            <w:r w:rsidRPr="00037637"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/>
                <w:b/>
                <w:bCs/>
              </w:rPr>
              <w:t>3,018</w:t>
            </w:r>
            <w:r w:rsidRPr="0003763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92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C9B28D" w14:textId="6F1359DB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37637">
              <w:rPr>
                <w:rFonts w:ascii="Times New Roman" w:hAnsi="Times New Roman" w:cs="Times New Roman"/>
                <w:b/>
                <w:bCs/>
              </w:rPr>
              <w:t xml:space="preserve">(CPC1-2/total N =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037637"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/>
                <w:b/>
                <w:bCs/>
              </w:rPr>
              <w:t>415</w:t>
            </w:r>
            <w:r w:rsidRPr="00037637">
              <w:rPr>
                <w:rFonts w:ascii="Times New Roman" w:hAnsi="Times New Roman" w:cs="Times New Roman"/>
                <w:b/>
                <w:bCs/>
              </w:rPr>
              <w:t>)</w:t>
            </w:r>
            <w:r w:rsidR="00FC5F32" w:rsidRPr="00FC5F32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392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D3A2F7" w14:textId="3985E9BF" w:rsidR="00194F6B" w:rsidRPr="00E9029C" w:rsidRDefault="00194F6B" w:rsidP="00194F6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037637">
              <w:rPr>
                <w:rFonts w:ascii="Times New Roman" w:hAnsi="Times New Roman" w:cs="Times New Roman"/>
                <w:b/>
                <w:bCs/>
              </w:rPr>
              <w:t xml:space="preserve">(CPC1-2/total N = </w:t>
            </w:r>
            <w:r>
              <w:rPr>
                <w:rFonts w:ascii="Times New Roman" w:hAnsi="Times New Roman" w:cs="Times New Roman"/>
                <w:b/>
                <w:bCs/>
              </w:rPr>
              <w:t>12</w:t>
            </w:r>
            <w:r w:rsidRPr="00037637">
              <w:rPr>
                <w:rFonts w:ascii="Times New Roman" w:hAnsi="Times New Roman" w:cs="Times New Roman"/>
                <w:b/>
                <w:bCs/>
              </w:rPr>
              <w:t>/</w:t>
            </w:r>
            <w:r>
              <w:rPr>
                <w:rFonts w:ascii="Times New Roman" w:hAnsi="Times New Roman" w:cs="Times New Roman"/>
                <w:b/>
                <w:bCs/>
              </w:rPr>
              <w:t>2,603</w:t>
            </w:r>
            <w:r w:rsidRPr="0003763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194F6B" w:rsidRPr="00E1450E" w14:paraId="5A1D102D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6180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AL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2F3D" w14:textId="36FE7CFA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1.06 (0.99-1.1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EFF26D" w14:textId="66B9718B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1187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343371" w14:textId="212FCEF8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8A6227B" w14:textId="38E99D07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18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BDE0" w14:textId="564903E3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1.05 (0.96-1.14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1F125" w14:textId="564B440A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2822</w:t>
            </w:r>
          </w:p>
        </w:tc>
      </w:tr>
      <w:tr w:rsidR="00194F6B" w:rsidRPr="00E1450E" w14:paraId="6E664C43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2723B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 xml:space="preserve">EMS </w:t>
            </w:r>
            <w:r w:rsidRPr="005C043F">
              <w:rPr>
                <w:rFonts w:ascii="Times New Roman" w:hAnsi="Times New Roman" w:cs="Times New Roman" w:hint="eastAsia"/>
              </w:rPr>
              <w:t>Respon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Ti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F9C9" w14:textId="08AB456E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1.17 (0.90-1.5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4F37E8" w14:textId="56027A79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2525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0BFB5" w14:textId="660A3782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86774DE" w14:textId="49DAFD32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18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B5AFE" w14:textId="57521854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1.22 (0.93-1.6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E7CCB" w14:textId="1EC94D47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1498</w:t>
            </w:r>
          </w:p>
        </w:tc>
      </w:tr>
      <w:tr w:rsidR="00194F6B" w:rsidRPr="00E1450E" w14:paraId="71B1A844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A258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Tot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EM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8FB7C" w14:textId="06F34527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2.04 (0.83-5.0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64A501" w14:textId="718CD2F3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1241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1AF2DB" w14:textId="75E6B882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2EE366B8" w14:textId="658ABA64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18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6C4B" w14:textId="503E5909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1.70 (0.60-4.80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7614" w14:textId="296775F4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3211</w:t>
            </w:r>
          </w:p>
        </w:tc>
      </w:tr>
      <w:tr w:rsidR="00194F6B" w:rsidRPr="00E1450E" w14:paraId="76D9D84D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13216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lastRenderedPageBreak/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59B9" w14:textId="3D985F0B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1.00 (0.96-1.04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EDDEFC" w14:textId="1D66F012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8756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9015AE" w14:textId="73EEC589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719C8D86" w14:textId="0622D265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18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3B4D" w14:textId="7C689556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1.00 (0.97-1.04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5C8EC" w14:textId="7B31FB7D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8704</w:t>
            </w:r>
          </w:p>
        </w:tc>
      </w:tr>
      <w:tr w:rsidR="00194F6B" w:rsidRPr="00E1450E" w14:paraId="48B115A3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089F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37EF8" w14:textId="4FA3B959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84 (0.26-2.7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5AEDAC" w14:textId="629D11A4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7683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5CC9CF" w14:textId="3876843D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42B6DA5F" w14:textId="48BCB5A8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18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55FC" w14:textId="5C0A5E6E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84 (0.26-2.76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9ED5" w14:textId="10A14A42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7733</w:t>
            </w:r>
          </w:p>
        </w:tc>
      </w:tr>
      <w:tr w:rsidR="00194F6B" w:rsidRPr="00E1450E" w14:paraId="2866F3A8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FA43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5C043F">
              <w:rPr>
                <w:rFonts w:ascii="Times New Roman" w:hAnsi="Times New Roman" w:cs="Times New Roman" w:hint="eastAsia"/>
              </w:rPr>
              <w:t>it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8CA55" w14:textId="45F1CDFB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3.39 (1.03-11.15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271198" w14:textId="1CF5B0AB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0443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DAD1A7" w14:textId="0414F4A3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</w:tcPr>
          <w:p w14:paraId="5EA9E0E9" w14:textId="1712031D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18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4467" w14:textId="5F6AFD14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3.55 (1.08-11.67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039F" w14:textId="26AE758B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0371</w:t>
            </w:r>
          </w:p>
        </w:tc>
      </w:tr>
      <w:tr w:rsidR="00194F6B" w:rsidRPr="00E1450E" w14:paraId="1B0BBF3D" w14:textId="77777777" w:rsidTr="00E70DFB">
        <w:trPr>
          <w:trHeight w:val="402"/>
          <w:jc w:val="center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9E487B" w14:textId="77777777" w:rsidR="00194F6B" w:rsidRPr="005C043F" w:rsidRDefault="00194F6B" w:rsidP="00194F6B">
            <w:pPr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5C043F">
              <w:rPr>
                <w:rFonts w:ascii="Times New Roman" w:hAnsi="Times New Roman" w:cs="Times New Roman" w:hint="eastAsia"/>
              </w:rPr>
              <w:t>Bysta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C043F">
              <w:rPr>
                <w:rFonts w:ascii="Times New Roman" w:hAnsi="Times New Roman" w:cs="Times New Roman" w:hint="eastAsia"/>
              </w:rPr>
              <w:t>CP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4F3EFF" w14:textId="5EE64954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1.42 (0.43-4.66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308BD6" w14:textId="19ABE593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5645</w:t>
            </w:r>
          </w:p>
        </w:tc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B716A5C" w14:textId="31607E78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A461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A0831" w14:textId="21057D5F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D18B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8FF31" w14:textId="78B7CA9A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1.38 (0.42-4.53)</w:t>
            </w:r>
          </w:p>
        </w:tc>
        <w:tc>
          <w:tcPr>
            <w:tcW w:w="1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2C7E6" w14:textId="6C6AE913" w:rsidR="00194F6B" w:rsidRPr="007B08ED" w:rsidRDefault="00194F6B" w:rsidP="00194F6B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4976">
              <w:rPr>
                <w:rFonts w:ascii="Times New Roman" w:hAnsi="Times New Roman" w:cs="Times New Roman" w:hint="eastAsia"/>
              </w:rPr>
              <w:t>0.5975</w:t>
            </w:r>
          </w:p>
        </w:tc>
      </w:tr>
    </w:tbl>
    <w:p w14:paraId="0AC64EC1" w14:textId="77777777" w:rsidR="00287293" w:rsidRDefault="00287293" w:rsidP="004F5466">
      <w:pPr>
        <w:rPr>
          <w:rFonts w:ascii="Times New Roman" w:eastAsiaTheme="majorEastAsia" w:hAnsi="Times New Roman"/>
        </w:rPr>
      </w:pPr>
    </w:p>
    <w:p w14:paraId="2D658BCD" w14:textId="64DC5254" w:rsidR="006C30E6" w:rsidRPr="004F5466" w:rsidRDefault="006C30E6" w:rsidP="006C30E6">
      <w:bookmarkStart w:id="1" w:name="_Hlk97757690"/>
      <w:r w:rsidRPr="00A01E7E">
        <w:rPr>
          <w:rFonts w:ascii="Times New Roman" w:eastAsiaTheme="majorEastAsia" w:hAnsi="Times New Roman"/>
        </w:rPr>
        <w:t>ALS: advanced life support.</w:t>
      </w:r>
      <w:r>
        <w:rPr>
          <w:rFonts w:ascii="Times New Roman" w:eastAsiaTheme="majorEastAsia" w:hAnsi="Times New Roman"/>
        </w:rPr>
        <w:t xml:space="preserve"> </w:t>
      </w:r>
      <w:r w:rsidRPr="00A01E7E">
        <w:rPr>
          <w:rFonts w:ascii="Times New Roman" w:eastAsiaTheme="majorEastAsia" w:hAnsi="Times New Roman"/>
        </w:rPr>
        <w:t xml:space="preserve">BLS: basic life support. </w:t>
      </w:r>
      <w:r w:rsidR="009C793A" w:rsidRPr="00A01E7E">
        <w:rPr>
          <w:rFonts w:ascii="Times New Roman" w:eastAsiaTheme="majorEastAsia" w:hAnsi="Times New Roman"/>
        </w:rPr>
        <w:t>CPC: cerebral performance category.</w:t>
      </w:r>
      <w:r w:rsidR="009C793A">
        <w:rPr>
          <w:rFonts w:ascii="Times New Roman" w:eastAsiaTheme="majorEastAsia" w:hAnsi="Times New Roman" w:hint="eastAsia"/>
        </w:rPr>
        <w:t xml:space="preserve"> </w:t>
      </w:r>
      <w:r>
        <w:rPr>
          <w:rFonts w:ascii="Times New Roman" w:eastAsiaTheme="majorEastAsia" w:hAnsi="Times New Roman"/>
        </w:rPr>
        <w:t>CPR: cardiopulmonary resuscitation. EMS:</w:t>
      </w:r>
      <w:r>
        <w:rPr>
          <w:rFonts w:ascii="Times New Roman" w:eastAsiaTheme="majorEastAsia" w:hAnsi="Times New Roman" w:hint="eastAsia"/>
        </w:rPr>
        <w:t xml:space="preserve"> e</w:t>
      </w:r>
      <w:r>
        <w:rPr>
          <w:rFonts w:ascii="Times New Roman" w:eastAsiaTheme="majorEastAsia" w:hAnsi="Times New Roman"/>
        </w:rPr>
        <w:t>mergency medical service. EMT: emergency medical technician.</w:t>
      </w:r>
      <w:r w:rsidRPr="00A01E7E">
        <w:rPr>
          <w:rFonts w:ascii="Times New Roman" w:eastAsiaTheme="majorEastAsia" w:hAnsi="Times New Roman"/>
        </w:rPr>
        <w:t xml:space="preserve"> OHCA: out-of-hospital cardiac arrest. </w:t>
      </w:r>
      <w:r w:rsidR="00FC5F32" w:rsidRPr="00FC5F32">
        <w:rPr>
          <w:rFonts w:ascii="Times New Roman" w:eastAsiaTheme="majorEastAsia" w:hAnsi="Times New Roman"/>
        </w:rPr>
        <w:t>OR</w:t>
      </w:r>
      <w:r w:rsidR="00FC5F32">
        <w:rPr>
          <w:rFonts w:ascii="Times New Roman" w:eastAsiaTheme="majorEastAsia" w:hAnsi="Times New Roman"/>
        </w:rPr>
        <w:t xml:space="preserve">: odds ratio. </w:t>
      </w:r>
      <w:r w:rsidRPr="00A01E7E">
        <w:rPr>
          <w:rFonts w:ascii="Times New Roman" w:eastAsiaTheme="majorEastAsia" w:hAnsi="Times New Roman"/>
        </w:rPr>
        <w:t>pVT: pulseless ventricular tachycardia. PEA: pulseless electrical activity</w:t>
      </w:r>
      <w:r w:rsidRPr="00A01E7E">
        <w:rPr>
          <w:rFonts w:ascii="Times New Roman" w:hAnsi="Times New Roman"/>
        </w:rPr>
        <w:t xml:space="preserve">. </w:t>
      </w:r>
      <w:r w:rsidRPr="00A01E7E">
        <w:rPr>
          <w:rFonts w:ascii="Times New Roman" w:eastAsiaTheme="majorEastAsia" w:hAnsi="Times New Roman"/>
        </w:rPr>
        <w:t>VF: ventricular fibrillation</w:t>
      </w:r>
    </w:p>
    <w:p w14:paraId="52723DF3" w14:textId="2AD819E6" w:rsidR="00AB36C7" w:rsidRPr="00AB36C7" w:rsidRDefault="00FC5F32" w:rsidP="004F5466">
      <w:pPr>
        <w:rPr>
          <w:rFonts w:ascii="Times New Roman" w:eastAsiaTheme="majorEastAsia" w:hAnsi="Times New Roman"/>
        </w:rPr>
      </w:pPr>
      <w:r w:rsidRPr="00FC5F32">
        <w:rPr>
          <w:rFonts w:ascii="Times New Roman" w:eastAsiaTheme="majorEastAsia" w:hAnsi="Times New Roman"/>
          <w:vertAlign w:val="superscript"/>
        </w:rPr>
        <w:t>a</w:t>
      </w:r>
      <w:r w:rsidR="00473A6D" w:rsidRPr="00473A6D">
        <w:rPr>
          <w:rFonts w:ascii="Times New Roman" w:eastAsiaTheme="majorEastAsia" w:hAnsi="Times New Roman"/>
        </w:rPr>
        <w:t xml:space="preserve">: cannot performed due to N=1 in </w:t>
      </w:r>
      <w:r w:rsidR="00473A6D">
        <w:rPr>
          <w:rFonts w:ascii="Times New Roman" w:eastAsiaTheme="majorEastAsia" w:hAnsi="Times New Roman"/>
        </w:rPr>
        <w:t xml:space="preserve">group </w:t>
      </w:r>
      <w:r w:rsidR="00473A6D" w:rsidRPr="00473A6D">
        <w:rPr>
          <w:rFonts w:ascii="Times New Roman" w:eastAsiaTheme="majorEastAsia" w:hAnsi="Times New Roman"/>
        </w:rPr>
        <w:t>CPC1-2</w:t>
      </w:r>
      <w:r w:rsidR="00473A6D">
        <w:rPr>
          <w:rFonts w:ascii="Times New Roman" w:eastAsiaTheme="majorEastAsia" w:hAnsi="Times New Roman"/>
        </w:rPr>
        <w:t>.</w:t>
      </w:r>
      <w:bookmarkEnd w:id="1"/>
    </w:p>
    <w:sectPr w:rsidR="00AB36C7" w:rsidRPr="00AB36C7" w:rsidSect="004F546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F464D" w14:textId="77777777" w:rsidR="00AF5D2F" w:rsidRDefault="00AF5D2F" w:rsidP="004F5466">
      <w:r>
        <w:separator/>
      </w:r>
    </w:p>
  </w:endnote>
  <w:endnote w:type="continuationSeparator" w:id="0">
    <w:p w14:paraId="247D14B6" w14:textId="77777777" w:rsidR="00AF5D2F" w:rsidRDefault="00AF5D2F" w:rsidP="004F5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3CAF8" w14:textId="77777777" w:rsidR="00AF5D2F" w:rsidRDefault="00AF5D2F" w:rsidP="004F5466">
      <w:r>
        <w:separator/>
      </w:r>
    </w:p>
  </w:footnote>
  <w:footnote w:type="continuationSeparator" w:id="0">
    <w:p w14:paraId="0C8B04B3" w14:textId="77777777" w:rsidR="00AF5D2F" w:rsidRDefault="00AF5D2F" w:rsidP="004F54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83A"/>
    <w:rsid w:val="00087417"/>
    <w:rsid w:val="000D7016"/>
    <w:rsid w:val="00151945"/>
    <w:rsid w:val="00190D2E"/>
    <w:rsid w:val="00194F6B"/>
    <w:rsid w:val="00252993"/>
    <w:rsid w:val="00287293"/>
    <w:rsid w:val="00293F2B"/>
    <w:rsid w:val="002A123A"/>
    <w:rsid w:val="002F2FB3"/>
    <w:rsid w:val="003F1C4B"/>
    <w:rsid w:val="00473A6D"/>
    <w:rsid w:val="00481ED9"/>
    <w:rsid w:val="00482468"/>
    <w:rsid w:val="004A2289"/>
    <w:rsid w:val="004B67D7"/>
    <w:rsid w:val="004F5466"/>
    <w:rsid w:val="005B4DC5"/>
    <w:rsid w:val="005C043F"/>
    <w:rsid w:val="005C57DC"/>
    <w:rsid w:val="005E7D5A"/>
    <w:rsid w:val="005F6653"/>
    <w:rsid w:val="006C30E6"/>
    <w:rsid w:val="006D4724"/>
    <w:rsid w:val="007B08ED"/>
    <w:rsid w:val="007E1722"/>
    <w:rsid w:val="007E2DF9"/>
    <w:rsid w:val="008624B8"/>
    <w:rsid w:val="00960FDA"/>
    <w:rsid w:val="009A31AA"/>
    <w:rsid w:val="009C793A"/>
    <w:rsid w:val="00A130C8"/>
    <w:rsid w:val="00A62AEA"/>
    <w:rsid w:val="00A82B57"/>
    <w:rsid w:val="00A83E00"/>
    <w:rsid w:val="00AB36C7"/>
    <w:rsid w:val="00AF5D2F"/>
    <w:rsid w:val="00B252B9"/>
    <w:rsid w:val="00B8736C"/>
    <w:rsid w:val="00C562B5"/>
    <w:rsid w:val="00CF5266"/>
    <w:rsid w:val="00DA4B75"/>
    <w:rsid w:val="00E07CDB"/>
    <w:rsid w:val="00E1450E"/>
    <w:rsid w:val="00E3041D"/>
    <w:rsid w:val="00E70DFB"/>
    <w:rsid w:val="00E9029C"/>
    <w:rsid w:val="00F53574"/>
    <w:rsid w:val="00F54976"/>
    <w:rsid w:val="00F8783A"/>
    <w:rsid w:val="00F969A5"/>
    <w:rsid w:val="00FC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717851"/>
  <w15:chartTrackingRefBased/>
  <w15:docId w15:val="{B6649788-6B47-431F-AF54-F5F29463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783A"/>
    <w:rPr>
      <w:rFonts w:asciiTheme="minorHAnsi" w:hAnsiTheme="minorHAnsi"/>
      <w:kern w:val="2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783A"/>
    <w:rPr>
      <w:rFonts w:asciiTheme="minorHAnsi" w:eastAsiaTheme="minorEastAsia" w:hAnsiTheme="minorHAnsi" w:cstheme="minorBidi"/>
      <w:kern w:val="2"/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54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F5466"/>
    <w:rPr>
      <w:rFonts w:asciiTheme="minorHAnsi" w:hAnsiTheme="minorHAnsi"/>
      <w:kern w:val="2"/>
      <w:lang w:val="en-GB"/>
    </w:rPr>
  </w:style>
  <w:style w:type="paragraph" w:styleId="a6">
    <w:name w:val="footer"/>
    <w:basedOn w:val="a"/>
    <w:link w:val="a7"/>
    <w:uiPriority w:val="99"/>
    <w:unhideWhenUsed/>
    <w:rsid w:val="004F54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F5466"/>
    <w:rPr>
      <w:rFonts w:asciiTheme="minorHAnsi" w:hAnsiTheme="minorHAnsi"/>
      <w:kern w:val="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2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D5D73-A046-44E9-95AE-C39143F9D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4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suanan</dc:creator>
  <cp:keywords/>
  <dc:description/>
  <cp:lastModifiedBy>Chen Hsuanan</cp:lastModifiedBy>
  <cp:revision>19</cp:revision>
  <dcterms:created xsi:type="dcterms:W3CDTF">2022-02-12T14:18:00Z</dcterms:created>
  <dcterms:modified xsi:type="dcterms:W3CDTF">2022-04-03T17:59:00Z</dcterms:modified>
</cp:coreProperties>
</file>